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0036C" w14:textId="5631BCC1" w:rsidR="00A0310F" w:rsidRPr="00493C09" w:rsidRDefault="00493C09" w:rsidP="00284F1C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proofErr w:type="spellStart"/>
      <w:r w:rsidRPr="00493C09"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proofErr w:type="spellEnd"/>
      <w:r w:rsidRPr="00493C0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Material</w:t>
      </w:r>
    </w:p>
    <w:p w14:paraId="17B736BF" w14:textId="0312A271" w:rsidR="00493C09" w:rsidRDefault="00493C09" w:rsidP="00284F1C">
      <w:pPr>
        <w:jc w:val="center"/>
        <w:rPr>
          <w:noProof/>
        </w:rPr>
      </w:pPr>
    </w:p>
    <w:p w14:paraId="7CEE7C73" w14:textId="642938D8" w:rsidR="00493C09" w:rsidRDefault="00493C09" w:rsidP="00284F1C">
      <w:pPr>
        <w:jc w:val="center"/>
        <w:rPr>
          <w:noProof/>
        </w:rPr>
      </w:pPr>
    </w:p>
    <w:p w14:paraId="1C76AAFC" w14:textId="0F8A4A56" w:rsidR="00493C09" w:rsidRDefault="00493C09" w:rsidP="00284F1C">
      <w:pPr>
        <w:jc w:val="center"/>
        <w:rPr>
          <w:noProof/>
        </w:rPr>
      </w:pPr>
    </w:p>
    <w:p w14:paraId="47526EFA" w14:textId="40784D54" w:rsidR="00493C09" w:rsidRDefault="00493C09" w:rsidP="00284F1C">
      <w:pPr>
        <w:jc w:val="center"/>
      </w:pPr>
      <w:r>
        <w:rPr>
          <w:noProof/>
        </w:rPr>
        <w:drawing>
          <wp:inline distT="0" distB="0" distL="0" distR="0" wp14:anchorId="623B678E" wp14:editId="756F621E">
            <wp:extent cx="5902806" cy="3790950"/>
            <wp:effectExtent l="0" t="0" r="3175" b="0"/>
            <wp:docPr id="50" name="Imagen 50" descr="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n 50" descr="Interfaz de usuario gráfic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650" cy="3795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8792CB" w14:textId="313A7F13" w:rsidR="008F69F0" w:rsidRPr="00493C09" w:rsidRDefault="00284F1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3C0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493C09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Pr="00493C09">
        <w:rPr>
          <w:rFonts w:ascii="Times New Roman" w:hAnsi="Times New Roman" w:cs="Times New Roman"/>
          <w:sz w:val="24"/>
          <w:szCs w:val="24"/>
        </w:rPr>
        <w:t xml:space="preserve">. Flow chart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procedures</w:t>
      </w:r>
      <w:proofErr w:type="spellEnd"/>
    </w:p>
    <w:p w14:paraId="2C29B79F" w14:textId="77777777" w:rsidR="008F69F0" w:rsidRDefault="008F69F0">
      <w:r>
        <w:br w:type="page"/>
      </w:r>
    </w:p>
    <w:p w14:paraId="100F2CE8" w14:textId="118ADD29" w:rsidR="00284F1C" w:rsidRPr="00493C09" w:rsidRDefault="008F69F0">
      <w:pPr>
        <w:rPr>
          <w:rFonts w:ascii="Times New Roman" w:hAnsi="Times New Roman" w:cs="Times New Roman"/>
        </w:rPr>
      </w:pPr>
      <w:proofErr w:type="spellStart"/>
      <w:r w:rsidRPr="00493C0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493C09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Pr="00493C09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Baseline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subgroup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COVID-19</w:t>
      </w:r>
      <w:r w:rsidR="002A7EC9"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A7EC9" w:rsidRPr="00493C09">
        <w:rPr>
          <w:rFonts w:ascii="Times New Roman" w:hAnsi="Times New Roman" w:cs="Times New Roman"/>
          <w:sz w:val="24"/>
          <w:szCs w:val="24"/>
        </w:rPr>
        <w:t>vaccine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493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</w:p>
    <w:tbl>
      <w:tblPr>
        <w:tblW w:w="893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773"/>
        <w:gridCol w:w="1487"/>
        <w:gridCol w:w="1559"/>
        <w:gridCol w:w="1560"/>
      </w:tblGrid>
      <w:tr w:rsidR="008F69F0" w:rsidRPr="00493C09" w14:paraId="41FC4769" w14:textId="77777777" w:rsidTr="00E57B12">
        <w:trPr>
          <w:trHeight w:val="726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882025A" w14:textId="77777777" w:rsidR="008F69F0" w:rsidRPr="00493C09" w:rsidRDefault="008F69F0" w:rsidP="00E57B12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bookmarkStart w:id="0" w:name="_Hlk90626874"/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EA11CE6" w14:textId="77777777" w:rsidR="008F69F0" w:rsidRPr="00493C09" w:rsidRDefault="008F69F0" w:rsidP="00E57B12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  <w:lang w:val="en-GB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 xml:space="preserve">Total </w:t>
            </w:r>
          </w:p>
          <w:p w14:paraId="45DE741A" w14:textId="272B46FB" w:rsidR="008F69F0" w:rsidRPr="00493C09" w:rsidRDefault="008F69F0" w:rsidP="00E57B12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(N=95)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218ED67" w14:textId="4A325277" w:rsidR="008F69F0" w:rsidRPr="00493C09" w:rsidRDefault="008F69F0" w:rsidP="00E57B12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Control Group (N=48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15847BC" w14:textId="77777777" w:rsidR="008F69F0" w:rsidRPr="00493C09" w:rsidRDefault="008F69F0" w:rsidP="00E57B12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Probiotic Group</w:t>
            </w:r>
          </w:p>
          <w:p w14:paraId="02C4BD70" w14:textId="42CDBE6B" w:rsidR="008F69F0" w:rsidRPr="00493C09" w:rsidRDefault="008F69F0" w:rsidP="00E57B12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(N=47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0A41667" w14:textId="77777777" w:rsidR="008F69F0" w:rsidRPr="00493C09" w:rsidRDefault="008F69F0" w:rsidP="00E57B12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i/>
                <w:iCs/>
                <w:color w:val="222222"/>
                <w:lang w:val="en-GB"/>
              </w:rPr>
              <w:t>P</w:t>
            </w: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 xml:space="preserve"> between groups</w:t>
            </w:r>
          </w:p>
        </w:tc>
      </w:tr>
      <w:tr w:rsidR="008F69F0" w:rsidRPr="00493C09" w14:paraId="7D715A46" w14:textId="77777777" w:rsidTr="00FE5C88">
        <w:trPr>
          <w:trHeight w:val="480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64C5766" w14:textId="77777777" w:rsidR="008F69F0" w:rsidRPr="00493C09" w:rsidRDefault="008F69F0" w:rsidP="008F69F0">
            <w:pPr>
              <w:spacing w:before="60" w:after="60" w:line="240" w:lineRule="auto"/>
              <w:ind w:right="-58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Age (years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9C185C6" w14:textId="53C84C4B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38.88±11.76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035CCBA" w14:textId="63B0F81E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38.17±11.8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AFBE692" w14:textId="7BD54EB2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39.62±11.76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CC93133" w14:textId="41A0424C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551</w:t>
            </w:r>
          </w:p>
        </w:tc>
      </w:tr>
      <w:tr w:rsidR="008F69F0" w:rsidRPr="00493C09" w14:paraId="3599C99E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0A12D3D" w14:textId="77777777" w:rsidR="008F69F0" w:rsidRPr="00493C09" w:rsidRDefault="008F69F0" w:rsidP="008F69F0">
            <w:pPr>
              <w:spacing w:before="60" w:after="60" w:line="240" w:lineRule="auto"/>
              <w:ind w:right="-58"/>
              <w:jc w:val="both"/>
              <w:rPr>
                <w:rFonts w:ascii="Times New Roman" w:hAnsi="Times New Roman" w:cs="Times New Roman"/>
                <w:color w:val="222222"/>
              </w:rPr>
            </w:pPr>
            <w:bookmarkStart w:id="1" w:name="_Hlk89962947"/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Sex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2512FBD" w14:textId="3C1C3460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FA13071" w14:textId="77777777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5CC28A2" w14:textId="77777777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43F9091" w14:textId="517207A6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124</w:t>
            </w:r>
          </w:p>
        </w:tc>
      </w:tr>
      <w:tr w:rsidR="008F69F0" w:rsidRPr="00493C09" w14:paraId="2E468B94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7D87C0D" w14:textId="77777777" w:rsidR="008F69F0" w:rsidRPr="00493C09" w:rsidRDefault="008F69F0" w:rsidP="008F69F0">
            <w:pPr>
              <w:spacing w:before="60" w:after="60" w:line="240" w:lineRule="auto"/>
              <w:ind w:left="113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Men</w:t>
            </w:r>
          </w:p>
        </w:tc>
        <w:tc>
          <w:tcPr>
            <w:tcW w:w="17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71BEDC3" w14:textId="6DCA5A74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3 (13.7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57D5964" w14:textId="340E1C38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9 (1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4DAF512" w14:textId="45F347EE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4 (8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EF87FAA" w14:textId="211B408B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F69F0" w:rsidRPr="00493C09" w14:paraId="19401896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365790A" w14:textId="77777777" w:rsidR="008F69F0" w:rsidRPr="00493C09" w:rsidRDefault="008F69F0" w:rsidP="008F69F0">
            <w:pPr>
              <w:spacing w:before="60" w:after="60" w:line="240" w:lineRule="auto"/>
              <w:ind w:left="113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 xml:space="preserve">Women </w:t>
            </w:r>
          </w:p>
        </w:tc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6E17163" w14:textId="4D152CDF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82 (86.3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1C7CD5D" w14:textId="52E24BDE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39 (81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91E3FEC" w14:textId="6FF57856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43 (91.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8874A75" w14:textId="37165FDF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 xml:space="preserve"> </w:t>
            </w:r>
          </w:p>
        </w:tc>
      </w:tr>
      <w:bookmarkEnd w:id="1"/>
      <w:tr w:rsidR="008F69F0" w:rsidRPr="00493C09" w14:paraId="3505BA95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AFC012B" w14:textId="77777777" w:rsidR="008F69F0" w:rsidRPr="00493C09" w:rsidRDefault="008F69F0" w:rsidP="008F69F0">
            <w:pPr>
              <w:spacing w:before="60" w:after="60" w:line="240" w:lineRule="auto"/>
              <w:ind w:right="-58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BMI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0C59DD2" w14:textId="7E774B7C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24.65±4.62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8445AE6" w14:textId="78B66CFE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24.68±4.9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160330C" w14:textId="1AFCCAE5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24.63±4.28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2933931" w14:textId="7D781F67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954</w:t>
            </w:r>
          </w:p>
        </w:tc>
      </w:tr>
      <w:tr w:rsidR="008F69F0" w:rsidRPr="00493C09" w14:paraId="74567370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7D3BF4B" w14:textId="77777777" w:rsidR="008F69F0" w:rsidRPr="00493C09" w:rsidRDefault="008F69F0" w:rsidP="008F69F0">
            <w:pPr>
              <w:spacing w:before="60" w:after="60" w:line="240" w:lineRule="auto"/>
              <w:ind w:right="-58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BMI classification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15E7FEE" w14:textId="0459A5E3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15EA594" w14:textId="77777777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702E99F" w14:textId="77777777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5C93DD8" w14:textId="1E02BD2D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194</w:t>
            </w:r>
          </w:p>
        </w:tc>
      </w:tr>
      <w:tr w:rsidR="008F69F0" w:rsidRPr="00493C09" w14:paraId="12FB5E58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3978613" w14:textId="77777777" w:rsidR="008F69F0" w:rsidRPr="00493C09" w:rsidRDefault="008F69F0" w:rsidP="008F69F0">
            <w:pPr>
              <w:spacing w:before="60" w:after="60" w:line="240" w:lineRule="auto"/>
              <w:ind w:left="113" w:right="-57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Normal weight</w:t>
            </w:r>
          </w:p>
        </w:tc>
        <w:tc>
          <w:tcPr>
            <w:tcW w:w="17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6FF6071" w14:textId="6C4A66FA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51(53.68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E23AB37" w14:textId="06F05280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27(56.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96C207D" w14:textId="3F199F79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24(51.0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4274E81" w14:textId="5507CB62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F69F0" w:rsidRPr="00493C09" w14:paraId="1A3BCE9D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05F0147" w14:textId="77777777" w:rsidR="008F69F0" w:rsidRPr="00493C09" w:rsidRDefault="008F69F0" w:rsidP="008F69F0">
            <w:pPr>
              <w:spacing w:before="60" w:after="60" w:line="240" w:lineRule="auto"/>
              <w:ind w:left="113" w:right="-57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Overweight</w:t>
            </w:r>
          </w:p>
        </w:tc>
        <w:tc>
          <w:tcPr>
            <w:tcW w:w="17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7C0DA2E" w14:textId="052F74AE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28(29.47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C7F0B4C" w14:textId="62787D3C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0(20.8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0E154B9" w14:textId="3A34841E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8(38.2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F7C2F9F" w14:textId="0BBD433A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F69F0" w:rsidRPr="00493C09" w14:paraId="7850542A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3722D70" w14:textId="77777777" w:rsidR="008F69F0" w:rsidRPr="00493C09" w:rsidRDefault="008F69F0" w:rsidP="008F69F0">
            <w:pPr>
              <w:spacing w:before="60" w:after="60" w:line="240" w:lineRule="auto"/>
              <w:ind w:left="113" w:right="-57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Obese</w:t>
            </w:r>
          </w:p>
        </w:tc>
        <w:tc>
          <w:tcPr>
            <w:tcW w:w="17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E45D157" w14:textId="0C31CE28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3(13.68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77CE486" w14:textId="441AE7E1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9(18.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D57D46D" w14:textId="112D233D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4(8.5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D7D3B14" w14:textId="0BAD8533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F69F0" w:rsidRPr="00493C09" w14:paraId="0EF4B31F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CB9D0A9" w14:textId="77777777" w:rsidR="008F69F0" w:rsidRPr="00493C09" w:rsidRDefault="008F69F0" w:rsidP="008F69F0">
            <w:pPr>
              <w:spacing w:before="60" w:after="60" w:line="240" w:lineRule="auto"/>
              <w:ind w:left="113" w:right="-57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Low weight</w:t>
            </w:r>
          </w:p>
        </w:tc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F86B18C" w14:textId="775CC3A1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3(3.15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D560CA5" w14:textId="281F566E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2(4.1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92FE60A" w14:textId="1AAFA67C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(2.1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D98EE25" w14:textId="5F92B1DF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F69F0" w:rsidRPr="00493C09" w14:paraId="2CDC9F7D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C887025" w14:textId="77777777" w:rsidR="008F69F0" w:rsidRPr="00493C09" w:rsidRDefault="008F69F0" w:rsidP="008F69F0">
            <w:pPr>
              <w:spacing w:before="60" w:after="60" w:line="240" w:lineRule="auto"/>
              <w:ind w:right="-58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Smokers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9432B02" w14:textId="3F6CA42D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27 (28.4%)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0D5D753" w14:textId="38A42DC8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4 (29.2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6B25EB3" w14:textId="13A493B6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3 (27.7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3E7C0CF" w14:textId="034622E9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526</w:t>
            </w:r>
          </w:p>
        </w:tc>
      </w:tr>
      <w:tr w:rsidR="008F69F0" w:rsidRPr="00493C09" w14:paraId="49453127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6DF5388" w14:textId="77777777" w:rsidR="008F69F0" w:rsidRPr="00493C09" w:rsidRDefault="008F69F0" w:rsidP="008F69F0">
            <w:pPr>
              <w:spacing w:before="60" w:after="60" w:line="240" w:lineRule="auto"/>
              <w:ind w:right="-58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Dyslipidaemia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0944911" w14:textId="426A210B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3C40803" w14:textId="32D6E81E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 (2.1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2743814" w14:textId="2CB5E4EC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F981AB4" w14:textId="2450D3F0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505</w:t>
            </w:r>
          </w:p>
        </w:tc>
      </w:tr>
      <w:tr w:rsidR="008F69F0" w:rsidRPr="00493C09" w14:paraId="1066D965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E7B73C4" w14:textId="77777777" w:rsidR="008F69F0" w:rsidRPr="00493C09" w:rsidRDefault="008F69F0" w:rsidP="008F69F0">
            <w:pPr>
              <w:spacing w:before="60" w:after="60" w:line="240" w:lineRule="auto"/>
              <w:ind w:right="-58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Hypertension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11514CC" w14:textId="547753F5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7 (7.4%)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0CBB3D9" w14:textId="3284FD1A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 (2.1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1BF483A" w14:textId="07452682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6 (12.8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2429BFC" w14:textId="5AF250E2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052</w:t>
            </w:r>
          </w:p>
        </w:tc>
      </w:tr>
      <w:tr w:rsidR="008F69F0" w:rsidRPr="00493C09" w14:paraId="1420254F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4AEB462" w14:textId="77777777" w:rsidR="008F69F0" w:rsidRPr="00493C09" w:rsidRDefault="008F69F0" w:rsidP="008F69F0">
            <w:pPr>
              <w:spacing w:before="60" w:after="60" w:line="240" w:lineRule="auto"/>
              <w:ind w:right="-58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Diabetes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D4AF263" w14:textId="68049CDB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2 (2.1%)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F419130" w14:textId="393BB197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16BB462" w14:textId="491CA715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2 (4.3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BF3D431" w14:textId="75D22370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242</w:t>
            </w:r>
          </w:p>
        </w:tc>
      </w:tr>
      <w:tr w:rsidR="008F69F0" w:rsidRPr="00493C09" w14:paraId="0D18C377" w14:textId="77777777" w:rsidTr="00FE5C88">
        <w:trPr>
          <w:trHeight w:val="480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0440272" w14:textId="77777777" w:rsidR="008F69F0" w:rsidRPr="00493C09" w:rsidRDefault="008F69F0" w:rsidP="008F69F0">
            <w:pPr>
              <w:spacing w:before="60" w:after="60" w:line="240" w:lineRule="auto"/>
              <w:ind w:right="-58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Cardiovascular disease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C1E927A" w14:textId="22153021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3 (3.2%)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BE61B99" w14:textId="4B622AFD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5BDAF26" w14:textId="06E32E6E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3 (6.4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8F5144E" w14:textId="3F4E511B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117</w:t>
            </w:r>
          </w:p>
        </w:tc>
      </w:tr>
      <w:tr w:rsidR="008F69F0" w:rsidRPr="00493C09" w14:paraId="538D648D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A0F5884" w14:textId="77777777" w:rsidR="008F69F0" w:rsidRPr="00493C09" w:rsidRDefault="008F69F0" w:rsidP="008F69F0">
            <w:pPr>
              <w:spacing w:before="60" w:after="60" w:line="240" w:lineRule="auto"/>
              <w:ind w:right="-58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Chronic lung disease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9C380D8" w14:textId="689CCFF2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C329D7C" w14:textId="24FDABB4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CD06EAC" w14:textId="4416AEFC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 (2.1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332810B" w14:textId="047C00E0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495</w:t>
            </w:r>
          </w:p>
        </w:tc>
      </w:tr>
      <w:tr w:rsidR="008F69F0" w:rsidRPr="00493C09" w14:paraId="78964920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2576217" w14:textId="77777777" w:rsidR="008F69F0" w:rsidRPr="00493C09" w:rsidRDefault="008F69F0" w:rsidP="008F69F0">
            <w:pPr>
              <w:spacing w:before="60" w:after="60" w:line="240" w:lineRule="auto"/>
              <w:ind w:right="-58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>Past cancer disease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D5B09A3" w14:textId="6B3687F1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88D80AA" w14:textId="6C5A81FF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1 (2.1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78DDA6A" w14:textId="3826A74D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800FA7D" w14:textId="49FF3780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505</w:t>
            </w:r>
          </w:p>
        </w:tc>
      </w:tr>
      <w:tr w:rsidR="008F69F0" w:rsidRPr="00493C09" w14:paraId="04115F68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88047E9" w14:textId="77777777" w:rsidR="008F69F0" w:rsidRPr="00493C09" w:rsidRDefault="008F69F0" w:rsidP="008F69F0">
            <w:pPr>
              <w:spacing w:before="60" w:after="60" w:line="240" w:lineRule="auto"/>
              <w:ind w:right="-58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 xml:space="preserve">Disease index </w:t>
            </w:r>
            <w:r w:rsidRPr="00493C09">
              <w:rPr>
                <w:rFonts w:ascii="Times New Roman" w:hAnsi="Times New Roman" w:cs="Times New Roman"/>
                <w:color w:val="222222"/>
                <w:vertAlign w:val="superscript"/>
                <w:lang w:val="en-GB"/>
              </w:rPr>
              <w:t>1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C539614" w14:textId="47FAAEF9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53±0.79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DB14E57" w14:textId="54E4CBA7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47±0.65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617279D" w14:textId="20F229E1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59±0.9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1577ADE" w14:textId="1E9104C1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479</w:t>
            </w:r>
          </w:p>
        </w:tc>
      </w:tr>
      <w:tr w:rsidR="008F69F0" w:rsidRPr="00493C09" w14:paraId="2B62713D" w14:textId="77777777" w:rsidTr="00FE5C88">
        <w:trPr>
          <w:trHeight w:val="287"/>
          <w:jc w:val="center"/>
        </w:trPr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985DA92" w14:textId="77777777" w:rsidR="008F69F0" w:rsidRPr="00493C09" w:rsidRDefault="008F69F0" w:rsidP="008F69F0">
            <w:pPr>
              <w:spacing w:before="60" w:after="60" w:line="240" w:lineRule="auto"/>
              <w:ind w:right="-58"/>
              <w:jc w:val="both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  <w:color w:val="222222"/>
                <w:lang w:val="en-GB"/>
              </w:rPr>
              <w:t xml:space="preserve">Risk Factors score </w:t>
            </w:r>
            <w:r w:rsidRPr="00493C09">
              <w:rPr>
                <w:rFonts w:ascii="Times New Roman" w:hAnsi="Times New Roman" w:cs="Times New Roman"/>
                <w:color w:val="222222"/>
                <w:vertAlign w:val="superscript"/>
                <w:lang w:val="en-GB"/>
              </w:rPr>
              <w:t>2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F1ED8F3" w14:textId="3660EEDA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25±0.63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D75A7D0" w14:textId="0D7FF877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18±0.4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5B39F9F" w14:textId="1AF53AED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31±0.78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6FF4E10" w14:textId="21E255EC" w:rsidR="008F69F0" w:rsidRPr="00493C09" w:rsidRDefault="008F69F0" w:rsidP="008F69F0">
            <w:pPr>
              <w:spacing w:before="60" w:after="60" w:line="240" w:lineRule="auto"/>
              <w:ind w:right="-58"/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493C09">
              <w:rPr>
                <w:rFonts w:ascii="Times New Roman" w:hAnsi="Times New Roman" w:cs="Times New Roman"/>
              </w:rPr>
              <w:t>0.315</w:t>
            </w:r>
          </w:p>
        </w:tc>
      </w:tr>
    </w:tbl>
    <w:p w14:paraId="57789181" w14:textId="4772F6C0" w:rsidR="008F69F0" w:rsidRPr="00493C09" w:rsidRDefault="008F69F0" w:rsidP="008F69F0">
      <w:pPr>
        <w:spacing w:before="60" w:after="60" w:line="240" w:lineRule="auto"/>
        <w:ind w:right="-58"/>
        <w:jc w:val="both"/>
        <w:rPr>
          <w:rFonts w:ascii="Times New Roman" w:hAnsi="Times New Roman" w:cs="Times New Roman"/>
          <w:color w:val="000000"/>
          <w:szCs w:val="24"/>
        </w:rPr>
      </w:pPr>
      <w:bookmarkStart w:id="2" w:name="_Hlk90626992"/>
      <w:bookmarkEnd w:id="0"/>
      <w:r w:rsidRPr="00493C09">
        <w:rPr>
          <w:rFonts w:ascii="Times New Roman" w:hAnsi="Times New Roman" w:cs="Times New Roman"/>
          <w:color w:val="000000"/>
          <w:szCs w:val="24"/>
          <w:lang w:val="en-US"/>
        </w:rPr>
        <w:t xml:space="preserve">Values are </w:t>
      </w:r>
      <w:proofErr w:type="spellStart"/>
      <w:r w:rsidRPr="00493C09">
        <w:rPr>
          <w:rFonts w:ascii="Times New Roman" w:hAnsi="Times New Roman" w:cs="Times New Roman"/>
          <w:color w:val="000000"/>
          <w:szCs w:val="24"/>
          <w:lang w:val="en-US"/>
        </w:rPr>
        <w:t>mean±SD</w:t>
      </w:r>
      <w:proofErr w:type="spellEnd"/>
      <w:r w:rsidRPr="00493C09">
        <w:rPr>
          <w:rFonts w:ascii="Times New Roman" w:hAnsi="Times New Roman" w:cs="Times New Roman"/>
          <w:color w:val="000000"/>
          <w:szCs w:val="24"/>
          <w:lang w:val="en-US"/>
        </w:rPr>
        <w:t xml:space="preserve"> for continuous variables and n (%) for categorical variables. </w:t>
      </w:r>
      <w:r w:rsidRPr="00493C09">
        <w:rPr>
          <w:rFonts w:ascii="Times New Roman" w:hAnsi="Times New Roman" w:cs="Times New Roman"/>
          <w:i/>
          <w:iCs/>
          <w:color w:val="000000"/>
          <w:szCs w:val="24"/>
          <w:lang w:val="en-US"/>
        </w:rPr>
        <w:t>P</w:t>
      </w:r>
      <w:r w:rsidRPr="00493C09">
        <w:rPr>
          <w:rFonts w:ascii="Times New Roman" w:hAnsi="Times New Roman" w:cs="Times New Roman"/>
          <w:color w:val="000000"/>
          <w:szCs w:val="24"/>
          <w:lang w:val="en-US"/>
        </w:rPr>
        <w:t xml:space="preserve"> indicates differences between the control group and the probiotic group. </w:t>
      </w:r>
      <w:r w:rsidRPr="00493C09">
        <w:rPr>
          <w:rFonts w:ascii="Times New Roman" w:hAnsi="Times New Roman" w:cs="Times New Roman"/>
          <w:color w:val="000000"/>
          <w:szCs w:val="24"/>
          <w:vertAlign w:val="superscript"/>
          <w:lang w:val="en-US"/>
        </w:rPr>
        <w:t>1</w:t>
      </w:r>
      <w:r w:rsidRPr="00493C09">
        <w:rPr>
          <w:rFonts w:ascii="Times New Roman" w:hAnsi="Times New Roman" w:cs="Times New Roman"/>
          <w:color w:val="000000"/>
          <w:szCs w:val="24"/>
          <w:lang w:val="en-US"/>
        </w:rPr>
        <w:t xml:space="preserve">. Disease Index included the sum of HTA, T2DM, CVD, Lung diseases, oncology disease in the past and dyslipidemia. </w:t>
      </w:r>
      <w:r w:rsidRPr="00493C09">
        <w:rPr>
          <w:rFonts w:ascii="Times New Roman" w:hAnsi="Times New Roman" w:cs="Times New Roman"/>
          <w:color w:val="000000"/>
          <w:szCs w:val="24"/>
          <w:vertAlign w:val="superscript"/>
          <w:lang w:val="en-US"/>
        </w:rPr>
        <w:t>2</w:t>
      </w:r>
      <w:r w:rsidRPr="00493C09">
        <w:rPr>
          <w:rFonts w:ascii="Times New Roman" w:hAnsi="Times New Roman" w:cs="Times New Roman"/>
          <w:color w:val="000000"/>
          <w:szCs w:val="24"/>
          <w:lang w:val="en-US"/>
        </w:rPr>
        <w:t xml:space="preserve">. </w:t>
      </w:r>
      <w:proofErr w:type="spellStart"/>
      <w:r w:rsidRPr="00493C09">
        <w:rPr>
          <w:rFonts w:ascii="Times New Roman" w:hAnsi="Times New Roman" w:cs="Times New Roman"/>
          <w:color w:val="000000"/>
          <w:szCs w:val="24"/>
        </w:rPr>
        <w:t>Risk</w:t>
      </w:r>
      <w:proofErr w:type="spellEnd"/>
      <w:r w:rsidRPr="00493C09">
        <w:rPr>
          <w:rFonts w:ascii="Times New Roman" w:hAnsi="Times New Roman" w:cs="Times New Roman"/>
          <w:color w:val="000000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color w:val="000000"/>
          <w:szCs w:val="24"/>
        </w:rPr>
        <w:t>factors</w:t>
      </w:r>
      <w:proofErr w:type="spellEnd"/>
      <w:r w:rsidRPr="00493C09">
        <w:rPr>
          <w:rFonts w:ascii="Times New Roman" w:hAnsi="Times New Roman" w:cs="Times New Roman"/>
          <w:color w:val="000000"/>
          <w:szCs w:val="24"/>
        </w:rPr>
        <w:t xml:space="preserve"> score </w:t>
      </w:r>
      <w:proofErr w:type="spellStart"/>
      <w:r w:rsidRPr="00493C09">
        <w:rPr>
          <w:rFonts w:ascii="Times New Roman" w:hAnsi="Times New Roman" w:cs="Times New Roman"/>
          <w:color w:val="000000"/>
          <w:szCs w:val="24"/>
        </w:rPr>
        <w:t>included</w:t>
      </w:r>
      <w:proofErr w:type="spellEnd"/>
      <w:r w:rsidRPr="00493C09">
        <w:rPr>
          <w:rFonts w:ascii="Times New Roman" w:hAnsi="Times New Roman" w:cs="Times New Roman"/>
          <w:color w:val="000000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color w:val="000000"/>
          <w:szCs w:val="24"/>
        </w:rPr>
        <w:t>disease</w:t>
      </w:r>
      <w:proofErr w:type="spellEnd"/>
      <w:r w:rsidRPr="00493C09">
        <w:rPr>
          <w:rFonts w:ascii="Times New Roman" w:hAnsi="Times New Roman" w:cs="Times New Roman"/>
          <w:color w:val="000000"/>
          <w:szCs w:val="24"/>
        </w:rPr>
        <w:t xml:space="preserve"> </w:t>
      </w:r>
      <w:proofErr w:type="spellStart"/>
      <w:r w:rsidRPr="00493C09">
        <w:rPr>
          <w:rFonts w:ascii="Times New Roman" w:hAnsi="Times New Roman" w:cs="Times New Roman"/>
          <w:color w:val="000000"/>
          <w:szCs w:val="24"/>
        </w:rPr>
        <w:t>index</w:t>
      </w:r>
      <w:proofErr w:type="spellEnd"/>
      <w:r w:rsidRPr="00493C09">
        <w:rPr>
          <w:rFonts w:ascii="Times New Roman" w:hAnsi="Times New Roman" w:cs="Times New Roman"/>
          <w:color w:val="000000"/>
          <w:szCs w:val="24"/>
        </w:rPr>
        <w:t xml:space="preserve"> + </w:t>
      </w:r>
      <w:proofErr w:type="spellStart"/>
      <w:r w:rsidRPr="00493C09">
        <w:rPr>
          <w:rFonts w:ascii="Times New Roman" w:hAnsi="Times New Roman" w:cs="Times New Roman"/>
          <w:color w:val="000000"/>
          <w:szCs w:val="24"/>
        </w:rPr>
        <w:t>smokers</w:t>
      </w:r>
      <w:proofErr w:type="spellEnd"/>
    </w:p>
    <w:bookmarkEnd w:id="2"/>
    <w:p w14:paraId="6D62CB52" w14:textId="77777777" w:rsidR="008F69F0" w:rsidRPr="00493C09" w:rsidRDefault="008F69F0">
      <w:pPr>
        <w:rPr>
          <w:rFonts w:ascii="Times New Roman" w:hAnsi="Times New Roman" w:cs="Times New Roman"/>
        </w:rPr>
      </w:pPr>
    </w:p>
    <w:sectPr w:rsidR="008F69F0" w:rsidRPr="00493C09" w:rsidSect="00C73A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B8C"/>
    <w:rsid w:val="00284F1C"/>
    <w:rsid w:val="002A7EC9"/>
    <w:rsid w:val="00474FE1"/>
    <w:rsid w:val="00493C09"/>
    <w:rsid w:val="00555015"/>
    <w:rsid w:val="00830EEA"/>
    <w:rsid w:val="00862BE1"/>
    <w:rsid w:val="008F69F0"/>
    <w:rsid w:val="00C73ADC"/>
    <w:rsid w:val="00D04A2D"/>
    <w:rsid w:val="00D46804"/>
    <w:rsid w:val="00E06B8C"/>
    <w:rsid w:val="00FB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5F268"/>
  <w15:chartTrackingRefBased/>
  <w15:docId w15:val="{75674DF2-1B8F-4355-A8DE-8960AAAA3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lanco Rojo</dc:creator>
  <cp:keywords/>
  <dc:description/>
  <cp:lastModifiedBy>Laura Goodfellow</cp:lastModifiedBy>
  <cp:revision>2</cp:revision>
  <dcterms:created xsi:type="dcterms:W3CDTF">2022-07-18T06:40:00Z</dcterms:created>
  <dcterms:modified xsi:type="dcterms:W3CDTF">2022-07-18T06:40:00Z</dcterms:modified>
</cp:coreProperties>
</file>